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14F26" w14:textId="77777777" w:rsidR="00702B40" w:rsidRPr="00F34869" w:rsidRDefault="00702B40" w:rsidP="00702B40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132646417"/>
      <w:r w:rsidRPr="00F34869">
        <w:rPr>
          <w:rFonts w:ascii="Times New Roman" w:hAnsi="Times New Roman" w:cs="Times New Roman"/>
          <w:color w:val="auto"/>
          <w:sz w:val="24"/>
          <w:szCs w:val="24"/>
        </w:rPr>
        <w:t xml:space="preserve">S5 Table. </w:t>
      </w:r>
      <w:bookmarkStart w:id="1" w:name="_Hlk132646426"/>
      <w:r w:rsidRPr="00F34869">
        <w:rPr>
          <w:rFonts w:ascii="Times New Roman" w:hAnsi="Times New Roman" w:cs="Times New Roman"/>
          <w:color w:val="auto"/>
          <w:sz w:val="24"/>
          <w:szCs w:val="24"/>
        </w:rPr>
        <w:t>Multivariate analysis of lifestyle factors for combined categories of a cardiovascular event and rapid eGFR decline.</w:t>
      </w:r>
      <w:bookmarkEnd w:id="1"/>
    </w:p>
    <w:tbl>
      <w:tblPr>
        <w:tblpPr w:leftFromText="142" w:rightFromText="142" w:vertAnchor="text" w:horzAnchor="margin" w:tblpXSpec="center" w:tblpY="1761"/>
        <w:tblW w:w="11931" w:type="dxa"/>
        <w:tblLook w:val="04A0" w:firstRow="1" w:lastRow="0" w:firstColumn="1" w:lastColumn="0" w:noHBand="0" w:noVBand="1"/>
      </w:tblPr>
      <w:tblGrid>
        <w:gridCol w:w="909"/>
        <w:gridCol w:w="1796"/>
        <w:gridCol w:w="1634"/>
        <w:gridCol w:w="1634"/>
        <w:gridCol w:w="1514"/>
        <w:gridCol w:w="1518"/>
        <w:gridCol w:w="1518"/>
        <w:gridCol w:w="1408"/>
      </w:tblGrid>
      <w:tr w:rsidR="00702B40" w:rsidRPr="00F34869" w14:paraId="1577B600" w14:textId="77777777" w:rsidTr="0014041D">
        <w:trPr>
          <w:trHeight w:val="330"/>
        </w:trPr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6409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bookmarkStart w:id="2" w:name="_Hlk132646442"/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8CE40" w14:textId="77777777" w:rsidR="00702B40" w:rsidRPr="00F34869" w:rsidRDefault="00702B40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4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D4E94" w14:textId="77777777" w:rsidR="00702B40" w:rsidRPr="00F34869" w:rsidRDefault="00702B40" w:rsidP="0014041D">
            <w:pPr>
              <w:jc w:val="center"/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40-59 age group</w:t>
            </w:r>
          </w:p>
        </w:tc>
        <w:tc>
          <w:tcPr>
            <w:tcW w:w="44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C8218" w14:textId="77777777" w:rsidR="00702B40" w:rsidRPr="00F34869" w:rsidRDefault="00702B40" w:rsidP="0014041D">
            <w:pPr>
              <w:jc w:val="center"/>
              <w:rPr>
                <w:rFonts w:ascii="Times New Roman" w:eastAsia="DengXian" w:hAnsi="Times New Roman"/>
                <w:sz w:val="22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60-74 age group</w:t>
            </w:r>
          </w:p>
        </w:tc>
      </w:tr>
      <w:tr w:rsidR="00702B40" w:rsidRPr="00F34869" w14:paraId="0A962268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8DEB54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89BA60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BFCBF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60-8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FFB8F0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30-5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66A79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&lt;3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38A5A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60-8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38927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30-5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570CE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&lt;30</w:t>
            </w:r>
          </w:p>
        </w:tc>
      </w:tr>
      <w:tr w:rsidR="00702B40" w:rsidRPr="00F34869" w14:paraId="6B917F5A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B29D4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47F6FF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DB5E72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2EBA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D7D810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88BF9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2B05A2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83E26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</w:tr>
      <w:tr w:rsidR="00702B40" w:rsidRPr="00F34869" w14:paraId="75F8C75D" w14:textId="77777777" w:rsidTr="0014041D">
        <w:trPr>
          <w:trHeight w:val="330"/>
        </w:trPr>
        <w:tc>
          <w:tcPr>
            <w:tcW w:w="2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F9C4D" w14:textId="77777777" w:rsidR="00702B40" w:rsidRPr="00F34869" w:rsidRDefault="00702B40" w:rsidP="0014041D">
            <w:pPr>
              <w:rPr>
                <w:rFonts w:ascii="Times New Roman" w:eastAsia="Yu Gothic" w:hAnsi="Times New Roman"/>
                <w:b/>
                <w:bCs/>
                <w:sz w:val="22"/>
              </w:rPr>
            </w:pPr>
            <w:r w:rsidRPr="00F34869">
              <w:rPr>
                <w:rFonts w:ascii="Times New Roman" w:eastAsia="Yu Gothic" w:hAnsi="Times New Roman"/>
                <w:b/>
                <w:bCs/>
                <w:sz w:val="22"/>
              </w:rPr>
              <w:t>Only a rapid eGFR declin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C128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4EEB95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06B40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0F68F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AA91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5BDA2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</w:tr>
      <w:tr w:rsidR="00702B40" w:rsidRPr="00F34869" w14:paraId="4C26D249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540F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C350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on-refreshing sleep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39DA5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5**  (1.06,1.4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384A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1  (0.89,1.3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4DFF9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77*  (1.10,2.8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11D1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9  (0.91,1.3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6AA3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2  (0.89,1.4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CE12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06  (0.60,1.88)   </w:t>
            </w:r>
          </w:p>
        </w:tc>
      </w:tr>
      <w:tr w:rsidR="00702B40" w:rsidRPr="00F34869" w14:paraId="348738D2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5E260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4093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Regular smokin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8134F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9**  (1.09,1.5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9714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37**  (1.08,1.7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A7CE4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6  (0.74,2.1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6231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38***  (1.14,1.6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D61F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90***  (1.51,2.3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4A33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17  (0.63,2.16)   </w:t>
            </w:r>
          </w:p>
        </w:tc>
      </w:tr>
      <w:tr w:rsidR="00702B40" w:rsidRPr="00F34869" w14:paraId="781EBD84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BAC3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B0209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Skipping breakfas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A12B9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64***  (1.36,1.9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D1BE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2  (0.85,1.4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508F9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2  (0.52,1.6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602F0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7  (0.97,1.6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B79C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1*  (1.03,1.9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C3AF5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2.92**  (1.44,5.95)</w:t>
            </w:r>
          </w:p>
        </w:tc>
      </w:tr>
      <w:tr w:rsidR="00702B40" w:rsidRPr="00F34869" w14:paraId="32D3CB3D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595C1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21B1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ck of habitual exercis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C71C0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7  (0.79,1.2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47C30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1  (0.70,1.1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D0212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0  (0.48,1.6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5551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4  (0.88,1.2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D2F9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2**  (1.14,1.7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67E9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02  (0.60,1.74)   </w:t>
            </w:r>
          </w:p>
        </w:tc>
      </w:tr>
      <w:tr w:rsidR="00702B40" w:rsidRPr="00F34869" w14:paraId="2DFEB2E7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28AF3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9277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te-night dinne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DD5FE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9  (0.84,1.1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75E4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9  (0.95,1.5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9481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1  (0.61,1.6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FD3A6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3  (0.93,1.3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78F14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9  (0.94,1.5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8AAD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00  (0.54,1.87)   </w:t>
            </w:r>
          </w:p>
        </w:tc>
      </w:tr>
      <w:tr w:rsidR="00702B40" w:rsidRPr="00F34869" w14:paraId="6DA5277E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2159F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43619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High alcohol intak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C45E9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8  (0.80,1.2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2B39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62**  (0.45,0.8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1822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7  (0.53,2.1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BC0CE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4  (0.93,1.4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06B1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8  (0.97,1.69)</w:t>
            </w:r>
            <w:r w:rsidRPr="00F34869">
              <w:rPr>
                <w:rFonts w:ascii="Cambria" w:hAnsi="Cambria"/>
                <w:sz w:val="18"/>
                <w:szCs w:val="18"/>
                <w:shd w:val="clear" w:color="auto" w:fill="FFFCF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A0DE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0.79  (0.35,1.78)   </w:t>
            </w:r>
          </w:p>
        </w:tc>
      </w:tr>
      <w:tr w:rsidR="00702B40" w:rsidRPr="00F34869" w14:paraId="09EEB63A" w14:textId="77777777" w:rsidTr="0014041D">
        <w:trPr>
          <w:trHeight w:val="330"/>
        </w:trPr>
        <w:tc>
          <w:tcPr>
            <w:tcW w:w="2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E90A47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b/>
                <w:bCs/>
                <w:sz w:val="22"/>
                <w:lang w:eastAsia="zh-CN"/>
              </w:rPr>
            </w:pPr>
            <w:r w:rsidRPr="00F34869">
              <w:rPr>
                <w:rFonts w:ascii="Times New Roman" w:eastAsia="Microsoft YaHei" w:hAnsi="Times New Roman"/>
                <w:b/>
                <w:bCs/>
                <w:sz w:val="22"/>
                <w:lang w:eastAsia="zh-CN"/>
              </w:rPr>
              <w:t>Only a cardiovascular eve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C2939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064B0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79CEF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4EDC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220F2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AB552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</w:tr>
      <w:tr w:rsidR="00702B40" w:rsidRPr="00F34869" w14:paraId="2069DA64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1889E" w14:textId="77777777" w:rsidR="00702B40" w:rsidRPr="00F34869" w:rsidRDefault="00702B40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2DC0E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on-refreshing sleep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70E9F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7***  (1.10,1.2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CB88E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1  (0.95,1.2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01BA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3  (0.65,3.1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09FF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2***  (1.05,1.1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5B49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2*  (1.02,1.2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2D502E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20  (0.63,2.28)   </w:t>
            </w:r>
          </w:p>
        </w:tc>
      </w:tr>
      <w:tr w:rsidR="00702B40" w:rsidRPr="00F34869" w14:paraId="270E82F5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EBF48A" w14:textId="77777777" w:rsidR="00702B40" w:rsidRPr="00F34869" w:rsidRDefault="00702B40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10D2D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Regular smokin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3564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8*  (1.01,1.1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1E75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5  (0.98,1.36)</w:t>
            </w:r>
            <w:r w:rsidRPr="00F34869">
              <w:rPr>
                <w:rFonts w:ascii="Cambria" w:hAnsi="Cambria"/>
                <w:sz w:val="18"/>
                <w:szCs w:val="18"/>
                <w:shd w:val="clear" w:color="auto" w:fill="FFFCF0"/>
              </w:rPr>
              <w:t xml:space="preserve">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3DC46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8  (0.49,2.8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65F1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8  (0.92,1.0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9EFE9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4*  (1.01,1.2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E5843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33  (0.68,2.58)   </w:t>
            </w:r>
          </w:p>
        </w:tc>
      </w:tr>
      <w:tr w:rsidR="00702B40" w:rsidRPr="00F34869" w14:paraId="6AC18645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2BB54" w14:textId="77777777" w:rsidR="00702B40" w:rsidRPr="00F34869" w:rsidRDefault="00702B40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98CEA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Skipping breakfas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BFA92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0*  (1.02,1.1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C9F7B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9  (0.99,1.43)</w:t>
            </w:r>
            <w:r w:rsidRPr="00F34869">
              <w:rPr>
                <w:rFonts w:ascii="Cambria" w:hAnsi="Cambria"/>
                <w:sz w:val="18"/>
                <w:szCs w:val="18"/>
                <w:shd w:val="clear" w:color="auto" w:fill="FFFCF0"/>
              </w:rPr>
              <w:t xml:space="preserve">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1158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8  (0.39,2.4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14958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1*  (1.00,1.2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9CEB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6  (0.89,1.2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3CE8F2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75  (0.68,4.46)   </w:t>
            </w:r>
          </w:p>
        </w:tc>
      </w:tr>
      <w:tr w:rsidR="00702B40" w:rsidRPr="00F34869" w14:paraId="3C41D6C7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8F6BC" w14:textId="77777777" w:rsidR="00702B40" w:rsidRPr="00F34869" w:rsidRDefault="00702B40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2E52D5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ck of habitual exercis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C6242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1  (0.93,1.0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C2769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9  (0.91,1.3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D2999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69  (0.26,1.8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18DC6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6  (0.91,1.0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E8D1C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4  (0.95,1.1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57C64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0.80  (0.44,1.44)   </w:t>
            </w:r>
          </w:p>
        </w:tc>
      </w:tr>
      <w:tr w:rsidR="00702B40" w:rsidRPr="00F34869" w14:paraId="5FCBBAC7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D970F3" w14:textId="77777777" w:rsidR="00702B40" w:rsidRPr="00F34869" w:rsidRDefault="00702B40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F0041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te-night dinne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99F9E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2  (0.95,1.0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7D60B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9  (0.85,1.1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F4311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4  (0.65,3.2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0CD6D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4  (0.98,1.1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ABD82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6  (0.86,1.0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652866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55  (0.82,2.94)   </w:t>
            </w:r>
          </w:p>
        </w:tc>
      </w:tr>
      <w:tr w:rsidR="00702B40" w:rsidRPr="00F34869" w14:paraId="14A51348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C94973" w14:textId="77777777" w:rsidR="00702B40" w:rsidRPr="00F34869" w:rsidRDefault="00702B40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37C7F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High alcohol intak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BE510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6  (0.98,1.1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F50E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1  (0.84,1.2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BEBF2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38  (0.48,3.9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8E95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1  (0.94,1.0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D10E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04  (0.91,1.1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DC395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0.69  (0.26,1.82)   </w:t>
            </w:r>
          </w:p>
        </w:tc>
      </w:tr>
      <w:tr w:rsidR="00702B40" w:rsidRPr="00F34869" w14:paraId="158B97C8" w14:textId="77777777" w:rsidTr="0014041D">
        <w:trPr>
          <w:trHeight w:val="330"/>
        </w:trPr>
        <w:tc>
          <w:tcPr>
            <w:tcW w:w="2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17711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  <w:t>Both a cardiovascular event and rapid eGFR declin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18CB6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FEB2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0DD4A5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399B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D61F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42210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</w:tr>
      <w:tr w:rsidR="00702B40" w:rsidRPr="00F34869" w14:paraId="6ECCF5CF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A909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924BA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on-refreshing sleep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2DEC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6  (0.66,1.4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9E8E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9  (0.66,1.5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82FE6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2.06**  (1.23,3.4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23F8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77**  (1.18,2.6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C07F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74  (0.45,1.2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B6EF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19  (0.60,2.33)   </w:t>
            </w:r>
          </w:p>
        </w:tc>
      </w:tr>
      <w:tr w:rsidR="00702B40" w:rsidRPr="00F34869" w14:paraId="693F4EE9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EFE9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7C9E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Regular smokin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B79F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35  (0.92,1.9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3A86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2.13***  (1.41,3.2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0CB9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9  (0.84,2.6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02F75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82**  (1.18,2.8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98B3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2.21***  (1.44,3.4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EDCF4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11  (0.53,2.33)   </w:t>
            </w:r>
          </w:p>
        </w:tc>
      </w:tr>
      <w:tr w:rsidR="00702B40" w:rsidRPr="00F34869" w14:paraId="330555BA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32B6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7B7E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Skipping breakfas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F5F8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56*  (1.03,2.3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06DDA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5  (0.70,1.8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2F353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76  (0.40,1.4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D9AA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8  (0.63,2.2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30FA6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8  (0.69,2.3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C2D5E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2.52*  (1.01,6.30) </w:t>
            </w:r>
          </w:p>
        </w:tc>
      </w:tr>
      <w:tr w:rsidR="00702B40" w:rsidRPr="00F34869" w14:paraId="0FAA6B80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68DA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D5CD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ck of habitual exercis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7FCE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4  (0.70,1.8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E0542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9  (0.75,2.2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C788F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84  (0.43,1.6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A000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6  (0.77,1.7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F2286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2.03**  (1.28,3.2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C216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0.92  (0.49,1.73)   </w:t>
            </w:r>
          </w:p>
        </w:tc>
      </w:tr>
      <w:tr w:rsidR="00702B40" w:rsidRPr="00F34869" w14:paraId="50949EF6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EAC360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045B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Late-night dinne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1DFA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41  (0.96,2.07)</w:t>
            </w:r>
            <w:r w:rsidRPr="00F34869">
              <w:rPr>
                <w:rFonts w:ascii="Cambria" w:hAnsi="Cambria"/>
                <w:sz w:val="18"/>
                <w:szCs w:val="18"/>
                <w:shd w:val="clear" w:color="auto" w:fill="FFFCF0"/>
              </w:rPr>
              <w:t xml:space="preserve">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E56F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1  (0.80,1.8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B5C9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59  (0.93,2.71)</w:t>
            </w:r>
            <w:r w:rsidRPr="00F34869">
              <w:rPr>
                <w:rFonts w:ascii="Cambria" w:hAnsi="Cambria"/>
                <w:sz w:val="18"/>
                <w:szCs w:val="18"/>
                <w:shd w:val="clear" w:color="auto" w:fill="FFFCF0"/>
              </w:rPr>
              <w:t xml:space="preserve">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C9175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3  (0.73,1.7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505C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23  (0.78,1.9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A8532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02  (0.49,2.12)   </w:t>
            </w:r>
          </w:p>
        </w:tc>
      </w:tr>
      <w:tr w:rsidR="00702B40" w:rsidRPr="00F34869" w14:paraId="412C7AD1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32E5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68E4F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High alcohol intak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E558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89  (0.56,1.4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3D3F0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94  (0.55,1.6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68B5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0.66  (0.30,1.4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D14ED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33  (0.83,2.1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88D0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.10  (0.63,1.9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749F1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 xml:space="preserve">1.02  (0.40,2.57)   </w:t>
            </w:r>
          </w:p>
        </w:tc>
      </w:tr>
      <w:tr w:rsidR="00702B40" w:rsidRPr="00F34869" w14:paraId="60F6ABAB" w14:textId="77777777" w:rsidTr="0014041D">
        <w:trPr>
          <w:trHeight w:val="330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707CB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D5BB0" w14:textId="77777777" w:rsidR="00702B40" w:rsidRPr="00F34869" w:rsidRDefault="00702B40" w:rsidP="0014041D">
            <w:pPr>
              <w:rPr>
                <w:rFonts w:ascii="Times New Roman" w:eastAsia="Microsoft YaHei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63354B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0506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006D97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1493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79108C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49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CAAC4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9920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B00E38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3075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1E858F" w14:textId="77777777" w:rsidR="00702B40" w:rsidRPr="00F34869" w:rsidRDefault="00702B40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</w:rPr>
              <w:t>603</w:t>
            </w:r>
          </w:p>
        </w:tc>
      </w:tr>
    </w:tbl>
    <w:p w14:paraId="7224AE76" w14:textId="77777777" w:rsidR="00702B40" w:rsidRPr="00F34869" w:rsidRDefault="00702B40" w:rsidP="00702B40">
      <w:pPr>
        <w:pStyle w:val="BodyText"/>
        <w:spacing w:line="480" w:lineRule="auto"/>
        <w:rPr>
          <w:rFonts w:ascii="Times New Roman" w:hAnsi="Times New Roman" w:cs="Times New Roman"/>
        </w:rPr>
      </w:pPr>
      <w:bookmarkStart w:id="3" w:name="_Hlk132646453"/>
      <w:bookmarkEnd w:id="2"/>
      <w:r w:rsidRPr="00F34869">
        <w:rPr>
          <w:rFonts w:ascii="Times New Roman" w:hAnsi="Times New Roman" w:cs="Times New Roman"/>
        </w:rPr>
        <w:t xml:space="preserve">Reference: </w:t>
      </w:r>
      <w:r w:rsidRPr="00F34869">
        <w:rPr>
          <w:rFonts w:ascii="Times New Roman" w:hAnsi="Times New Roman"/>
        </w:rPr>
        <w:t>neither a cardiovascular event nor a rapid eGFR decline</w:t>
      </w:r>
      <w:r w:rsidRPr="00F34869">
        <w:rPr>
          <w:rFonts w:ascii="Times New Roman" w:hAnsi="Times New Roman" w:cs="Times New Roman"/>
        </w:rPr>
        <w:t>. OR: Odds ratio. CI: Confidence interval. eGFR: Estimated glomerular filtration rate (30 ml/min per 1.73 m</w:t>
      </w:r>
      <w:r w:rsidRPr="00F34869">
        <w:rPr>
          <w:rFonts w:ascii="Times New Roman" w:hAnsi="Times New Roman" w:cs="Times New Roman"/>
          <w:vertAlign w:val="superscript"/>
        </w:rPr>
        <w:t>2</w:t>
      </w:r>
      <w:r w:rsidRPr="00F34869">
        <w:rPr>
          <w:rFonts w:ascii="Times New Roman" w:hAnsi="Times New Roman" w:cs="Times New Roman"/>
        </w:rPr>
        <w:t>).</w:t>
      </w:r>
    </w:p>
    <w:p w14:paraId="0445E1ED" w14:textId="77777777" w:rsidR="00702B40" w:rsidRPr="00F34869" w:rsidRDefault="00702B40" w:rsidP="00702B40">
      <w:pPr>
        <w:pStyle w:val="BodyText"/>
        <w:spacing w:line="480" w:lineRule="auto"/>
        <w:rPr>
          <w:rFonts w:ascii="Times New Roman" w:hAnsi="Times New Roman" w:cs="Times New Roman"/>
        </w:rPr>
      </w:pPr>
      <w:r w:rsidRPr="00F34869">
        <w:rPr>
          <w:rFonts w:ascii="Times New Roman" w:hAnsi="Times New Roman" w:cs="Times New Roman"/>
        </w:rPr>
        <w:t xml:space="preserve">Models were adjusted for </w:t>
      </w:r>
      <w:bookmarkStart w:id="4" w:name="_Hlk133943222"/>
      <w:r w:rsidRPr="00F34869">
        <w:rPr>
          <w:rFonts w:ascii="Times New Roman" w:hAnsi="Times New Roman" w:cs="Times New Roman"/>
        </w:rPr>
        <w:t>sex, a history of heart disease, a history of stroke, a history of renal failure, anemia, low-density lipoprotein, systolic blood pressure, hemoglobin A1C, body weight, antidiabetic medications, antihypertension drugs, lipid-lowering drugs, an oral adsorbent, non-steroidal anti-inflammatory drugs, and drugs for the treatment of renal anemia.</w:t>
      </w:r>
      <w:r w:rsidRPr="00F34869" w:rsidDel="0061448B">
        <w:rPr>
          <w:rFonts w:ascii="Times New Roman" w:hAnsi="Times New Roman" w:cs="Times New Roman"/>
        </w:rPr>
        <w:t xml:space="preserve"> </w:t>
      </w:r>
      <w:r w:rsidRPr="00F34869">
        <w:rPr>
          <w:rFonts w:ascii="Times New Roman" w:hAnsi="Times New Roman" w:cs="Times New Roman"/>
        </w:rPr>
        <w:t>(</w:t>
      </w:r>
      <w:proofErr w:type="spellStart"/>
      <w:r w:rsidRPr="00F34869">
        <w:rPr>
          <w:rFonts w:ascii="Times New Roman" w:hAnsi="Times New Roman" w:cs="Times New Roman"/>
        </w:rPr>
        <w:t>Kremezin</w:t>
      </w:r>
      <w:proofErr w:type="spellEnd"/>
      <w:r w:rsidRPr="00F34869">
        <w:rPr>
          <w:rFonts w:ascii="Times New Roman" w:hAnsi="Times New Roman" w:cs="Times New Roman"/>
        </w:rPr>
        <w:t xml:space="preserve"> was dropped for fewer observations)</w:t>
      </w:r>
      <w:bookmarkEnd w:id="4"/>
    </w:p>
    <w:p w14:paraId="07F8FAB9" w14:textId="77777777" w:rsidR="00702B40" w:rsidRPr="00F34869" w:rsidRDefault="00702B40" w:rsidP="00702B40">
      <w:pPr>
        <w:pStyle w:val="BodyText"/>
        <w:spacing w:line="480" w:lineRule="auto"/>
        <w:rPr>
          <w:rFonts w:ascii="Times New Roman" w:hAnsi="Times New Roman" w:cs="Times New Roman"/>
        </w:rPr>
      </w:pPr>
      <w:r w:rsidRPr="00F34869">
        <w:rPr>
          <w:rFonts w:ascii="Times New Roman" w:eastAsia="DengXian" w:hAnsi="Times New Roman" w:cs="Times New Roman"/>
          <w:lang w:eastAsia="zh-CN"/>
        </w:rPr>
        <w:t>Statistically significances are depicted as *: p &lt; 0.05, **: p &lt; 0.01, ***: p &lt; 0.001</w:t>
      </w:r>
      <w:r w:rsidRPr="00F34869">
        <w:rPr>
          <w:rFonts w:ascii="Times New Roman" w:hAnsi="Times New Roman" w:cs="Times New Roman"/>
        </w:rPr>
        <w:t>.</w:t>
      </w:r>
    </w:p>
    <w:bookmarkEnd w:id="0"/>
    <w:bookmarkEnd w:id="3"/>
    <w:p w14:paraId="1E3CA05C" w14:textId="77777777" w:rsidR="00442234" w:rsidRDefault="00442234"/>
    <w:sectPr w:rsidR="00442234" w:rsidSect="00702B40">
      <w:pgSz w:w="12240" w:h="15840"/>
      <w:pgMar w:top="1701" w:right="1701" w:bottom="1985" w:left="170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B40"/>
    <w:rsid w:val="00442234"/>
    <w:rsid w:val="005245CB"/>
    <w:rsid w:val="00702B40"/>
    <w:rsid w:val="0085337B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BF686"/>
  <w15:chartTrackingRefBased/>
  <w15:docId w15:val="{555656B9-2C94-4044-8354-B0A3885D7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B40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1"/>
      <w:lang w:eastAsia="ja-JP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02B40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2B40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odyText">
    <w:name w:val="Body Text"/>
    <w:basedOn w:val="Normal"/>
    <w:link w:val="BodyTextChar"/>
    <w:qFormat/>
    <w:rsid w:val="00702B40"/>
    <w:pPr>
      <w:widowControl/>
      <w:spacing w:before="180" w:after="180"/>
      <w:jc w:val="left"/>
    </w:pPr>
    <w:rPr>
      <w:rFonts w:cstheme="minorBidi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02B40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1</cp:revision>
  <dcterms:created xsi:type="dcterms:W3CDTF">2023-12-06T06:01:00Z</dcterms:created>
  <dcterms:modified xsi:type="dcterms:W3CDTF">2023-12-06T06:02:00Z</dcterms:modified>
</cp:coreProperties>
</file>